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53200" w14:textId="77777777" w:rsidR="00CE28EB" w:rsidRDefault="00CE28EB" w:rsidP="009F0D22">
      <w:pPr>
        <w:rPr>
          <w:rFonts w:ascii="Simplified Arabic" w:hAnsi="Simplified Arabic" w:cs="Simplified Arabic"/>
          <w:b/>
          <w:bCs/>
          <w:lang w:bidi="ar-SY"/>
        </w:rPr>
      </w:pPr>
    </w:p>
    <w:tbl>
      <w:tblPr>
        <w:tblStyle w:val="PlainTable21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50"/>
        <w:gridCol w:w="1710"/>
        <w:gridCol w:w="1800"/>
        <w:gridCol w:w="1350"/>
        <w:gridCol w:w="900"/>
      </w:tblGrid>
      <w:tr w:rsidR="00981196" w14:paraId="59DFB917" w14:textId="77777777" w:rsidTr="0040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0BF5C2" w14:textId="64D512B4" w:rsidR="00981196" w:rsidRPr="00DD17AD" w:rsidRDefault="00981196" w:rsidP="00DD17AD">
            <w:pPr>
              <w:rPr>
                <w:rFonts w:ascii="Simplified Arabic" w:hAnsi="Simplified Arabic" w:cs="Simplified Arabic"/>
                <w:sz w:val="24"/>
                <w:szCs w:val="24"/>
              </w:rPr>
            </w:pPr>
            <w:r w:rsidRPr="00DD17AD">
              <w:rPr>
                <w:rFonts w:cstheme="majorBidi"/>
                <w:sz w:val="24"/>
                <w:szCs w:val="24"/>
              </w:rPr>
              <w:t xml:space="preserve">Supplementary </w:t>
            </w:r>
            <w:r w:rsidR="00403976" w:rsidRPr="00DD17AD">
              <w:rPr>
                <w:rFonts w:cstheme="majorBidi"/>
                <w:sz w:val="24"/>
                <w:szCs w:val="24"/>
              </w:rPr>
              <w:t>T</w:t>
            </w:r>
            <w:r w:rsidRPr="00DD17AD">
              <w:rPr>
                <w:rFonts w:cstheme="majorBidi"/>
                <w:sz w:val="24"/>
                <w:szCs w:val="24"/>
              </w:rPr>
              <w:t xml:space="preserve">able 1:  </w:t>
            </w:r>
            <w:r w:rsidR="00DD17AD" w:rsidRPr="00DD17AD">
              <w:rPr>
                <w:rFonts w:cstheme="majorBidi"/>
                <w:sz w:val="24"/>
                <w:szCs w:val="24"/>
              </w:rPr>
              <w:t>Assessment of the systematic error in the current study (n=20)</w:t>
            </w:r>
          </w:p>
        </w:tc>
      </w:tr>
      <w:tr w:rsidR="009D65CD" w14:paraId="6C751C97" w14:textId="77777777" w:rsidTr="009D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6CC883C" w14:textId="77777777" w:rsidR="009D65CD" w:rsidRDefault="009D65CD" w:rsidP="00955C9D">
            <w:pPr>
              <w:ind w:left="113" w:right="113"/>
              <w:jc w:val="center"/>
              <w:rPr>
                <w:b w:val="0"/>
                <w:bCs w:val="0"/>
                <w:lang w:bidi="ar-LB"/>
              </w:rPr>
            </w:pPr>
          </w:p>
          <w:p w14:paraId="1F9360AE" w14:textId="77777777" w:rsidR="009D65CD" w:rsidRPr="00162760" w:rsidRDefault="009D65CD" w:rsidP="00955C9D">
            <w:pPr>
              <w:ind w:left="113" w:right="113"/>
              <w:jc w:val="center"/>
              <w:rPr>
                <w:sz w:val="24"/>
                <w:szCs w:val="24"/>
                <w:lang w:bidi="ar-LB"/>
              </w:rPr>
            </w:pPr>
            <w:r w:rsidRPr="00162760">
              <w:rPr>
                <w:sz w:val="24"/>
                <w:szCs w:val="24"/>
                <w:lang w:bidi="ar-LB"/>
              </w:rPr>
              <w:t>Variable</w:t>
            </w:r>
          </w:p>
          <w:p w14:paraId="73F0C8DA" w14:textId="77777777" w:rsidR="009D65CD" w:rsidRPr="00754C22" w:rsidRDefault="009D65CD" w:rsidP="00955C9D">
            <w:pPr>
              <w:ind w:left="113" w:right="113"/>
              <w:jc w:val="center"/>
              <w:rPr>
                <w:rFonts w:ascii="Simplified Arabic" w:hAnsi="Simplified Arabic" w:cs="Simplified Arabic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93FB5B" w14:textId="77777777" w:rsidR="009D65CD" w:rsidRPr="00065411" w:rsidRDefault="009D65CD" w:rsidP="009D65C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LB"/>
              </w:rPr>
            </w:pPr>
            <w:r w:rsidRPr="00065411">
              <w:rPr>
                <w:b/>
                <w:bCs/>
                <w:lang w:bidi="ar-LB"/>
              </w:rPr>
              <w:t>Mean (SD)</w:t>
            </w:r>
          </w:p>
          <w:p w14:paraId="1F1E9951" w14:textId="77777777" w:rsidR="009D65CD" w:rsidRPr="00065411" w:rsidRDefault="009D65CD" w:rsidP="009D65C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</w:rPr>
            </w:pPr>
            <w:r w:rsidRPr="00065411">
              <w:rPr>
                <w:b/>
                <w:bCs/>
                <w:lang w:bidi="ar-LB"/>
              </w:rPr>
              <w:t>1</w:t>
            </w:r>
            <w:r w:rsidRPr="00065411">
              <w:rPr>
                <w:b/>
                <w:bCs/>
                <w:vertAlign w:val="superscript"/>
                <w:lang w:bidi="ar-LB"/>
              </w:rPr>
              <w:t>ST</w:t>
            </w:r>
            <w:r w:rsidRPr="00065411">
              <w:rPr>
                <w:b/>
                <w:bCs/>
                <w:lang w:bidi="ar-LB"/>
              </w:rPr>
              <w:t xml:space="preserve"> measure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3EC884C" w14:textId="77777777" w:rsidR="009D65CD" w:rsidRPr="00065411" w:rsidRDefault="009D65CD" w:rsidP="00955C9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LB"/>
              </w:rPr>
            </w:pPr>
            <w:r w:rsidRPr="00065411">
              <w:rPr>
                <w:b/>
                <w:bCs/>
                <w:lang w:bidi="ar-LB"/>
              </w:rPr>
              <w:t>Mean (SD)</w:t>
            </w:r>
          </w:p>
          <w:p w14:paraId="5435BD93" w14:textId="77777777" w:rsidR="009D65CD" w:rsidRPr="00065411" w:rsidRDefault="009D65CD" w:rsidP="0040397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LB"/>
              </w:rPr>
            </w:pPr>
            <w:r w:rsidRPr="00065411">
              <w:rPr>
                <w:b/>
                <w:bCs/>
                <w:lang w:bidi="ar-LB"/>
              </w:rPr>
              <w:t>2</w:t>
            </w:r>
            <w:r w:rsidRPr="00065411">
              <w:rPr>
                <w:b/>
                <w:bCs/>
                <w:vertAlign w:val="superscript"/>
                <w:lang w:bidi="ar-LB"/>
              </w:rPr>
              <w:t>nd</w:t>
            </w:r>
            <w:r w:rsidRPr="00065411">
              <w:rPr>
                <w:b/>
                <w:bCs/>
                <w:lang w:bidi="ar-LB"/>
              </w:rPr>
              <w:t xml:space="preserve"> measure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B694E2" w14:textId="77777777" w:rsidR="009D65CD" w:rsidRDefault="009D65CD" w:rsidP="008733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rtl/>
                <w:lang w:bidi="ar-LB"/>
              </w:rPr>
            </w:pPr>
          </w:p>
          <w:p w14:paraId="737A6BD4" w14:textId="77777777" w:rsidR="009D65CD" w:rsidRDefault="009D65CD" w:rsidP="008733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rtl/>
                <w:lang w:bidi="ar-LB"/>
              </w:rPr>
            </w:pPr>
          </w:p>
          <w:p w14:paraId="3A879A07" w14:textId="77777777" w:rsidR="009D65CD" w:rsidRPr="00065411" w:rsidRDefault="009D65CD" w:rsidP="008733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LB"/>
              </w:rPr>
            </w:pPr>
            <w:r w:rsidRPr="00065411">
              <w:rPr>
                <w:b/>
                <w:bCs/>
                <w:lang w:bidi="ar-LB"/>
              </w:rPr>
              <w:t>Mean Difference</w:t>
            </w:r>
            <w:r w:rsidRPr="00065411">
              <w:rPr>
                <w:b/>
                <w:bCs/>
                <w:rtl/>
                <w:lang w:bidi="ar-LB"/>
              </w:rPr>
              <w:br/>
            </w:r>
            <w:r w:rsidRPr="00065411">
              <w:rPr>
                <w:b/>
                <w:bCs/>
                <w:lang w:bidi="ar-LB"/>
              </w:rPr>
              <w:t xml:space="preserve">( </w:t>
            </w:r>
            <w:r w:rsidRPr="00065411">
              <w:rPr>
                <w:rFonts w:ascii="Arial" w:hAnsi="Arial" w:cs="Arial"/>
                <w:b/>
                <w:bCs/>
                <w:color w:val="000000"/>
              </w:rPr>
              <w:t xml:space="preserve">95% </w:t>
            </w:r>
            <w:proofErr w:type="spellStart"/>
            <w:r w:rsidRPr="00065411">
              <w:rPr>
                <w:rFonts w:ascii="Arial" w:hAnsi="Arial" w:cs="Arial"/>
                <w:b/>
                <w:bCs/>
                <w:color w:val="000000"/>
              </w:rPr>
              <w:t>Cl</w:t>
            </w:r>
            <w:proofErr w:type="spellEnd"/>
            <w:r w:rsidRPr="0006541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  <w:p w14:paraId="7F2CDBAD" w14:textId="77777777" w:rsidR="009D65CD" w:rsidRPr="008733B1" w:rsidRDefault="009D65CD" w:rsidP="008733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rtl/>
                <w:lang w:bidi="ar-LB"/>
              </w:rPr>
            </w:pPr>
          </w:p>
          <w:p w14:paraId="76F47394" w14:textId="77777777" w:rsidR="009D65CD" w:rsidRPr="008733B1" w:rsidRDefault="009D65CD" w:rsidP="008733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B02FF29" w14:textId="77777777" w:rsidR="009D65CD" w:rsidRPr="00065411" w:rsidRDefault="009D65CD" w:rsidP="009D65C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065411"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D038E40" w14:textId="77777777" w:rsidR="009D65CD" w:rsidRPr="00065411" w:rsidRDefault="009D65CD" w:rsidP="008733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065411">
              <w:rPr>
                <w:b/>
                <w:bCs/>
                <w:sz w:val="24"/>
                <w:szCs w:val="24"/>
                <w:lang w:bidi="ar-LB"/>
              </w:rPr>
              <w:t>P</w:t>
            </w:r>
            <w:r w:rsidRPr="00065411">
              <w:rPr>
                <w:rFonts w:hint="cs"/>
                <w:b/>
                <w:bCs/>
                <w:sz w:val="24"/>
                <w:szCs w:val="24"/>
                <w:rtl/>
                <w:lang w:bidi="ar-LB"/>
              </w:rPr>
              <w:t>-</w:t>
            </w:r>
            <w:r w:rsidRPr="00065411">
              <w:rPr>
                <w:b/>
                <w:bCs/>
                <w:sz w:val="24"/>
                <w:szCs w:val="24"/>
                <w:lang w:bidi="ar-LB"/>
              </w:rPr>
              <w:t>Value</w:t>
            </w:r>
          </w:p>
        </w:tc>
      </w:tr>
      <w:tr w:rsidR="009D65CD" w14:paraId="16700377" w14:textId="77777777" w:rsidTr="009D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C9E9" w14:textId="77777777" w:rsidR="009D65CD" w:rsidRPr="00FA774C" w:rsidRDefault="009D65CD" w:rsidP="00425015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Canine movement</w:t>
            </w:r>
          </w:p>
          <w:p w14:paraId="420CCFA1" w14:textId="77777777" w:rsidR="009D65CD" w:rsidRPr="00FA774C" w:rsidRDefault="009D65CD" w:rsidP="00425015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Experimental sid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B13645" w14:textId="77777777" w:rsidR="009D65CD" w:rsidRPr="009A665E" w:rsidRDefault="009D65CD" w:rsidP="009D6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64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4.04 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D7BBBA7" w14:textId="77777777" w:rsidR="009D65CD" w:rsidRPr="009A665E" w:rsidRDefault="009D65CD" w:rsidP="00AA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6.6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 xml:space="preserve"> (4.0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EDAB8B1" w14:textId="1AFFEF84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 (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, 0.1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7EC3748" w14:textId="77777777" w:rsidR="009D65CD" w:rsidRPr="009A665E" w:rsidRDefault="009D65CD" w:rsidP="00AA63B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C118034" w14:textId="77777777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28</w:t>
            </w:r>
          </w:p>
        </w:tc>
      </w:tr>
      <w:tr w:rsidR="009D65CD" w14:paraId="4AC1A8FA" w14:textId="77777777" w:rsidTr="009D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1A506" w14:textId="77777777" w:rsidR="009D65CD" w:rsidRPr="00FA774C" w:rsidRDefault="009D65CD" w:rsidP="00425015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 xml:space="preserve">Canine movement </w:t>
            </w:r>
          </w:p>
          <w:p w14:paraId="0B64CB3F" w14:textId="77777777" w:rsidR="009D65CD" w:rsidRPr="00FA774C" w:rsidRDefault="009D65CD" w:rsidP="00425015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Control side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14:paraId="0E940089" w14:textId="77777777" w:rsidR="009D65CD" w:rsidRPr="009A665E" w:rsidRDefault="009D65CD" w:rsidP="009D65CD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5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3.18)</w:t>
            </w:r>
          </w:p>
        </w:tc>
        <w:tc>
          <w:tcPr>
            <w:tcW w:w="1710" w:type="dxa"/>
            <w:vAlign w:val="center"/>
          </w:tcPr>
          <w:p w14:paraId="5EE53FAA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51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3.37)</w:t>
            </w:r>
          </w:p>
        </w:tc>
        <w:tc>
          <w:tcPr>
            <w:tcW w:w="1800" w:type="dxa"/>
            <w:vAlign w:val="center"/>
          </w:tcPr>
          <w:p w14:paraId="1BC849EE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 (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0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)</w:t>
            </w:r>
          </w:p>
        </w:tc>
        <w:tc>
          <w:tcPr>
            <w:tcW w:w="1350" w:type="dxa"/>
            <w:vAlign w:val="center"/>
          </w:tcPr>
          <w:p w14:paraId="6DC8FBE3" w14:textId="77777777" w:rsidR="009D65CD" w:rsidRPr="009A665E" w:rsidRDefault="009D65CD" w:rsidP="00AA63B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0.187</w:t>
            </w:r>
          </w:p>
        </w:tc>
        <w:tc>
          <w:tcPr>
            <w:tcW w:w="900" w:type="dxa"/>
            <w:vAlign w:val="center"/>
          </w:tcPr>
          <w:p w14:paraId="527417CB" w14:textId="45FE3C63" w:rsidR="009D65CD" w:rsidRPr="009A665E" w:rsidRDefault="00DA165A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54</w:t>
            </w:r>
          </w:p>
        </w:tc>
      </w:tr>
      <w:tr w:rsidR="009D65CD" w14:paraId="2E26C259" w14:textId="77777777" w:rsidTr="009D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5DAF" w14:textId="77777777" w:rsidR="009D65CD" w:rsidRPr="00FA774C" w:rsidRDefault="009D65CD" w:rsidP="00425015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Molar movement</w:t>
            </w:r>
          </w:p>
          <w:p w14:paraId="7822B466" w14:textId="77777777" w:rsidR="009D65CD" w:rsidRPr="00FA774C" w:rsidRDefault="009D65CD" w:rsidP="00425015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Experimental side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14:paraId="64231390" w14:textId="77777777" w:rsidR="009D65CD" w:rsidRPr="009A665E" w:rsidRDefault="009D65CD" w:rsidP="009D65CD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1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.70)</w:t>
            </w:r>
          </w:p>
        </w:tc>
        <w:tc>
          <w:tcPr>
            <w:tcW w:w="1710" w:type="dxa"/>
            <w:vAlign w:val="center"/>
          </w:tcPr>
          <w:p w14:paraId="30B26590" w14:textId="77777777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1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.73)</w:t>
            </w:r>
          </w:p>
        </w:tc>
        <w:tc>
          <w:tcPr>
            <w:tcW w:w="1800" w:type="dxa"/>
            <w:vAlign w:val="center"/>
          </w:tcPr>
          <w:p w14:paraId="46EF0E84" w14:textId="77777777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 (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)</w:t>
            </w:r>
          </w:p>
        </w:tc>
        <w:tc>
          <w:tcPr>
            <w:tcW w:w="1350" w:type="dxa"/>
            <w:vAlign w:val="center"/>
          </w:tcPr>
          <w:p w14:paraId="5C0CC98C" w14:textId="77777777" w:rsidR="009D65CD" w:rsidRPr="009A665E" w:rsidRDefault="009D65CD" w:rsidP="00AA63B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0.150</w:t>
            </w:r>
          </w:p>
        </w:tc>
        <w:tc>
          <w:tcPr>
            <w:tcW w:w="900" w:type="dxa"/>
            <w:vAlign w:val="center"/>
          </w:tcPr>
          <w:p w14:paraId="719CF9C4" w14:textId="7962B36C" w:rsidR="009D65CD" w:rsidRPr="009A665E" w:rsidRDefault="00DA165A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82</w:t>
            </w:r>
          </w:p>
        </w:tc>
      </w:tr>
      <w:tr w:rsidR="009D65CD" w14:paraId="12DE5B63" w14:textId="77777777" w:rsidTr="009D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AAC6" w14:textId="77777777" w:rsidR="009D65CD" w:rsidRPr="00FA774C" w:rsidRDefault="009D65CD" w:rsidP="00425015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Molar movement</w:t>
            </w:r>
          </w:p>
          <w:p w14:paraId="6E762A9E" w14:textId="77777777" w:rsidR="009D65CD" w:rsidRPr="00FA774C" w:rsidRDefault="009D65CD" w:rsidP="00425015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control side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14:paraId="37AB7028" w14:textId="77777777" w:rsidR="009D65CD" w:rsidRPr="009A665E" w:rsidRDefault="009D65CD" w:rsidP="009D65CD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36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.94)</w:t>
            </w:r>
          </w:p>
        </w:tc>
        <w:tc>
          <w:tcPr>
            <w:tcW w:w="1710" w:type="dxa"/>
            <w:vAlign w:val="center"/>
          </w:tcPr>
          <w:p w14:paraId="46FA8B71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35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.95)</w:t>
            </w:r>
          </w:p>
        </w:tc>
        <w:tc>
          <w:tcPr>
            <w:tcW w:w="1800" w:type="dxa"/>
            <w:vAlign w:val="center"/>
          </w:tcPr>
          <w:p w14:paraId="14C450E2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01 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)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1350" w:type="dxa"/>
            <w:vAlign w:val="center"/>
          </w:tcPr>
          <w:p w14:paraId="4A5FB7FB" w14:textId="77777777" w:rsidR="009D65CD" w:rsidRPr="009A665E" w:rsidRDefault="009D65CD" w:rsidP="00AA63B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0.367</w:t>
            </w:r>
          </w:p>
        </w:tc>
        <w:tc>
          <w:tcPr>
            <w:tcW w:w="900" w:type="dxa"/>
            <w:vAlign w:val="center"/>
          </w:tcPr>
          <w:p w14:paraId="5521F5C5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0.718</w:t>
            </w:r>
          </w:p>
        </w:tc>
      </w:tr>
      <w:tr w:rsidR="009D65CD" w14:paraId="52B8D0B6" w14:textId="77777777" w:rsidTr="009D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B01D" w14:textId="77777777" w:rsidR="009D65CD" w:rsidRPr="00FA774C" w:rsidRDefault="009D65CD" w:rsidP="00425015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Canine rotation</w:t>
            </w:r>
          </w:p>
          <w:p w14:paraId="6CC54FDA" w14:textId="77777777" w:rsidR="009D65CD" w:rsidRPr="00FA774C" w:rsidRDefault="009D65CD" w:rsidP="00425015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Experimental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14:paraId="45983DB3" w14:textId="77777777" w:rsidR="009D65CD" w:rsidRPr="009A665E" w:rsidRDefault="009D65CD" w:rsidP="009D65CD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35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2.86)</w:t>
            </w:r>
          </w:p>
        </w:tc>
        <w:tc>
          <w:tcPr>
            <w:tcW w:w="1710" w:type="dxa"/>
            <w:vAlign w:val="center"/>
          </w:tcPr>
          <w:p w14:paraId="7C83C634" w14:textId="77777777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10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2.41)</w:t>
            </w:r>
          </w:p>
        </w:tc>
        <w:tc>
          <w:tcPr>
            <w:tcW w:w="1800" w:type="dxa"/>
            <w:vAlign w:val="center"/>
          </w:tcPr>
          <w:p w14:paraId="6657B259" w14:textId="77777777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2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3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1350" w:type="dxa"/>
            <w:vAlign w:val="center"/>
          </w:tcPr>
          <w:p w14:paraId="4D61EB1B" w14:textId="77777777" w:rsidR="009D65CD" w:rsidRPr="009A665E" w:rsidRDefault="009D65CD" w:rsidP="00AA63B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1.397</w:t>
            </w:r>
          </w:p>
        </w:tc>
        <w:tc>
          <w:tcPr>
            <w:tcW w:w="900" w:type="dxa"/>
            <w:vAlign w:val="center"/>
          </w:tcPr>
          <w:p w14:paraId="40853E6E" w14:textId="77777777" w:rsidR="009D65CD" w:rsidRPr="009A665E" w:rsidRDefault="009D65CD" w:rsidP="00AA63BF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9</w:t>
            </w:r>
          </w:p>
        </w:tc>
      </w:tr>
      <w:tr w:rsidR="009D65CD" w14:paraId="0080E0E0" w14:textId="77777777" w:rsidTr="009D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AC4A" w14:textId="77777777" w:rsidR="009D65CD" w:rsidRPr="00FA774C" w:rsidRDefault="009D65CD" w:rsidP="00425015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Canine rotation</w:t>
            </w:r>
          </w:p>
          <w:p w14:paraId="017D4204" w14:textId="77777777" w:rsidR="009D65CD" w:rsidRPr="00FA774C" w:rsidRDefault="009D65CD" w:rsidP="00425015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 xml:space="preserve"> Control side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D2B973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30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4.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B215B1A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99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3.9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9B0C49E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) 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5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73C8DF" w14:textId="77777777" w:rsidR="009D65CD" w:rsidRPr="009A665E" w:rsidRDefault="009D65CD" w:rsidP="00AA63B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ar-LB"/>
              </w:rPr>
              <w:t>1.0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DEE0D4C" w14:textId="77777777" w:rsidR="009D65CD" w:rsidRPr="009A665E" w:rsidRDefault="009D65CD" w:rsidP="00AA63BF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3</w:t>
            </w:r>
          </w:p>
        </w:tc>
      </w:tr>
      <w:tr w:rsidR="00425015" w14:paraId="009ED3A9" w14:textId="77777777" w:rsidTr="0040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3F90B1" w14:textId="42B0A242" w:rsidR="00334C9A" w:rsidRPr="00D52D55" w:rsidRDefault="00B30167" w:rsidP="00B30167">
            <w:pPr>
              <w:jc w:val="both"/>
              <w:rPr>
                <w:rFonts w:cs="Simplified Arabic"/>
              </w:rPr>
            </w:pPr>
            <w:r w:rsidRPr="00D52D55">
              <w:rPr>
                <w:rFonts w:cs="Simplified Arabic"/>
                <w:lang w:bidi="ar-LB"/>
              </w:rPr>
              <w:t>Paired t-test was used,</w:t>
            </w:r>
            <w:r w:rsidRPr="00D52D55">
              <w:rPr>
                <w:rFonts w:cs="Simplified Arabic"/>
              </w:rPr>
              <w:t xml:space="preserve"> </w:t>
            </w:r>
            <w:r w:rsidR="009C5E0C" w:rsidRPr="00D52D55">
              <w:rPr>
                <w:rFonts w:cs="Simplified Arabic"/>
              </w:rPr>
              <w:t>*Significant at P&lt;</w:t>
            </w:r>
            <w:r w:rsidRPr="00D52D55">
              <w:rPr>
                <w:rFonts w:cs="Simplified Arabic"/>
              </w:rPr>
              <w:t>0.05, **Significant at P&lt;0.01, ***Significant at P&lt;0.001</w:t>
            </w:r>
            <w:r w:rsidRPr="00D52D55">
              <w:rPr>
                <w:rFonts w:cs="Arial"/>
                <w:color w:val="000000"/>
              </w:rPr>
              <w:t>,</w:t>
            </w:r>
            <w:r w:rsidR="00AA63BF">
              <w:rPr>
                <w:rFonts w:cs="Arial" w:hint="cs"/>
                <w:color w:val="000000"/>
                <w:rtl/>
              </w:rPr>
              <w:t xml:space="preserve"> </w:t>
            </w:r>
            <w:r w:rsidR="00AA63BF">
              <w:rPr>
                <w:rFonts w:cs="Arial"/>
                <w:color w:val="000000"/>
              </w:rPr>
              <w:t xml:space="preserve">SD: standard deviation, </w:t>
            </w:r>
            <w:proofErr w:type="spellStart"/>
            <w:r w:rsidRPr="00D52D55">
              <w:rPr>
                <w:rFonts w:cs="Arial"/>
                <w:color w:val="000000"/>
              </w:rPr>
              <w:t>Cl</w:t>
            </w:r>
            <w:proofErr w:type="spellEnd"/>
            <w:r w:rsidRPr="00D52D55">
              <w:rPr>
                <w:rFonts w:cs="Arial"/>
                <w:color w:val="000000"/>
                <w:rtl/>
              </w:rPr>
              <w:t>:</w:t>
            </w:r>
            <w:r w:rsidRPr="00D52D55">
              <w:rPr>
                <w:rFonts w:cs="Arial"/>
                <w:color w:val="000000"/>
              </w:rPr>
              <w:t xml:space="preserve"> Confidence Interval</w:t>
            </w:r>
            <w:r w:rsidR="006A0623">
              <w:rPr>
                <w:rFonts w:cs="Arial"/>
                <w:color w:val="000000"/>
              </w:rPr>
              <w:t>.</w:t>
            </w:r>
          </w:p>
        </w:tc>
      </w:tr>
    </w:tbl>
    <w:p w14:paraId="682AB510" w14:textId="77777777" w:rsidR="00CE28EB" w:rsidRDefault="00CE28EB" w:rsidP="009F0D22">
      <w:pPr>
        <w:rPr>
          <w:rFonts w:ascii="Simplified Arabic" w:hAnsi="Simplified Arabic" w:cs="Simplified Arabic"/>
          <w:b/>
          <w:bCs/>
          <w:rtl/>
        </w:rPr>
      </w:pPr>
    </w:p>
    <w:p w14:paraId="49710945" w14:textId="77777777" w:rsidR="00CE28EB" w:rsidRDefault="00CE28EB" w:rsidP="009F0D22"/>
    <w:p w14:paraId="107D74EF" w14:textId="77777777" w:rsidR="009F0D22" w:rsidRDefault="009F0D22">
      <w:bookmarkStart w:id="0" w:name="_GoBack"/>
      <w:bookmarkEnd w:id="0"/>
    </w:p>
    <w:sectPr w:rsidR="009F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807"/>
    <w:rsid w:val="0000597B"/>
    <w:rsid w:val="000113BE"/>
    <w:rsid w:val="00022197"/>
    <w:rsid w:val="00065411"/>
    <w:rsid w:val="00162760"/>
    <w:rsid w:val="00334C9A"/>
    <w:rsid w:val="00401997"/>
    <w:rsid w:val="00403976"/>
    <w:rsid w:val="00425015"/>
    <w:rsid w:val="005D1D0D"/>
    <w:rsid w:val="00653D0E"/>
    <w:rsid w:val="006A0623"/>
    <w:rsid w:val="006A7FC8"/>
    <w:rsid w:val="00754C22"/>
    <w:rsid w:val="00777807"/>
    <w:rsid w:val="008733B1"/>
    <w:rsid w:val="008F66C6"/>
    <w:rsid w:val="00955C9D"/>
    <w:rsid w:val="00981196"/>
    <w:rsid w:val="009C5E0C"/>
    <w:rsid w:val="009D65CD"/>
    <w:rsid w:val="009F0D22"/>
    <w:rsid w:val="00AA63BF"/>
    <w:rsid w:val="00AC4A9B"/>
    <w:rsid w:val="00B30167"/>
    <w:rsid w:val="00B45913"/>
    <w:rsid w:val="00B461DA"/>
    <w:rsid w:val="00B603F1"/>
    <w:rsid w:val="00CE28EB"/>
    <w:rsid w:val="00D4469C"/>
    <w:rsid w:val="00D52D55"/>
    <w:rsid w:val="00D71C67"/>
    <w:rsid w:val="00DA165A"/>
    <w:rsid w:val="00DD17AD"/>
    <w:rsid w:val="00DE2CFE"/>
    <w:rsid w:val="00E55317"/>
    <w:rsid w:val="00E67CCD"/>
    <w:rsid w:val="00F03C8D"/>
    <w:rsid w:val="00F71412"/>
    <w:rsid w:val="00FA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C2E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7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80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7807"/>
  </w:style>
  <w:style w:type="paragraph" w:styleId="BalloonText">
    <w:name w:val="Balloon Text"/>
    <w:basedOn w:val="Normal"/>
    <w:link w:val="BalloonTextChar"/>
    <w:uiPriority w:val="99"/>
    <w:semiHidden/>
    <w:unhideWhenUsed/>
    <w:rsid w:val="00777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807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CE28E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E28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16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7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80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7807"/>
  </w:style>
  <w:style w:type="paragraph" w:styleId="BalloonText">
    <w:name w:val="Balloon Text"/>
    <w:basedOn w:val="Normal"/>
    <w:link w:val="BalloonTextChar"/>
    <w:uiPriority w:val="99"/>
    <w:semiHidden/>
    <w:unhideWhenUsed/>
    <w:rsid w:val="00777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807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CE28E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E28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1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DR.Ahmed Saker</cp:lastModifiedBy>
  <cp:revision>4</cp:revision>
  <dcterms:created xsi:type="dcterms:W3CDTF">2017-03-22T14:24:00Z</dcterms:created>
  <dcterms:modified xsi:type="dcterms:W3CDTF">2018-01-05T04:14:00Z</dcterms:modified>
</cp:coreProperties>
</file>